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542"/>
        <w:tblW w:w="10942" w:type="dxa"/>
        <w:tblLook w:val="04A0" w:firstRow="1" w:lastRow="0" w:firstColumn="1" w:lastColumn="0" w:noHBand="0" w:noVBand="1"/>
      </w:tblPr>
      <w:tblGrid>
        <w:gridCol w:w="1342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225CC3" w:rsidRPr="00225CC3" w:rsidTr="00225CC3">
        <w:trPr>
          <w:trHeight w:val="1170"/>
        </w:trPr>
        <w:tc>
          <w:tcPr>
            <w:tcW w:w="109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Table S1.</w:t>
            </w:r>
            <w:r w:rsidRPr="00225CC3">
              <w:rPr>
                <w:rFonts w:ascii="Arial" w:eastAsia="Times New Roman" w:hAnsi="Arial" w:cs="Arial"/>
                <w:color w:val="000000"/>
              </w:rPr>
              <w:t xml:space="preserve"> Percentage of bacterial taxa showing increases, decreases, or no change in relative abundance across four culture temperatures, evaluated at two experimental time points.</w:t>
            </w:r>
          </w:p>
        </w:tc>
      </w:tr>
      <w:tr w:rsidR="00225CC3" w:rsidRPr="00225CC3" w:rsidTr="00225CC3">
        <w:trPr>
          <w:trHeight w:val="3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330"/>
        </w:trPr>
        <w:tc>
          <w:tcPr>
            <w:tcW w:w="134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15°C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20°C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25°C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30°C</w:t>
            </w:r>
          </w:p>
        </w:tc>
      </w:tr>
      <w:tr w:rsidR="00225CC3" w:rsidRPr="00225CC3" w:rsidTr="00225CC3">
        <w:trPr>
          <w:trHeight w:val="315"/>
        </w:trPr>
        <w:tc>
          <w:tcPr>
            <w:tcW w:w="134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t2</w:t>
            </w:r>
          </w:p>
        </w:tc>
      </w:tr>
      <w:tr w:rsidR="00225CC3" w:rsidRPr="00225CC3" w:rsidTr="00225CC3">
        <w:trPr>
          <w:trHeight w:val="315"/>
        </w:trPr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Increa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6,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6,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13,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6,7%</w:t>
            </w:r>
          </w:p>
        </w:tc>
      </w:tr>
      <w:tr w:rsidR="00225CC3" w:rsidRPr="00225CC3" w:rsidTr="00225CC3">
        <w:trPr>
          <w:trHeight w:val="315"/>
        </w:trPr>
        <w:tc>
          <w:tcPr>
            <w:tcW w:w="1342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Decreases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46,7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73,3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40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53,3%</w:t>
            </w:r>
          </w:p>
        </w:tc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</w:tr>
      <w:tr w:rsidR="00225CC3" w:rsidRPr="00225CC3" w:rsidTr="00225CC3">
        <w:trPr>
          <w:trHeight w:val="585"/>
        </w:trPr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Unchang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6,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66,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73,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46,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808080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73,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2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5CC3">
              <w:rPr>
                <w:rFonts w:ascii="Arial" w:eastAsia="Times New Roman" w:hAnsi="Arial" w:cs="Arial"/>
                <w:color w:val="000000"/>
              </w:rPr>
              <w:t>66,7%</w:t>
            </w:r>
          </w:p>
        </w:tc>
      </w:tr>
    </w:tbl>
    <w:p w:rsidR="00187E0E" w:rsidRDefault="00225CC3"/>
    <w:p w:rsidR="00225CC3" w:rsidRDefault="00225CC3"/>
    <w:tbl>
      <w:tblPr>
        <w:tblW w:w="9500" w:type="dxa"/>
        <w:tblLook w:val="04A0" w:firstRow="1" w:lastRow="0" w:firstColumn="1" w:lastColumn="0" w:noHBand="0" w:noVBand="1"/>
      </w:tblPr>
      <w:tblGrid>
        <w:gridCol w:w="1520"/>
        <w:gridCol w:w="1272"/>
        <w:gridCol w:w="772"/>
        <w:gridCol w:w="5489"/>
        <w:gridCol w:w="452"/>
        <w:gridCol w:w="452"/>
        <w:gridCol w:w="452"/>
      </w:tblGrid>
      <w:tr w:rsidR="00225CC3" w:rsidRPr="00225CC3" w:rsidTr="00225CC3">
        <w:trPr>
          <w:trHeight w:val="1470"/>
        </w:trPr>
        <w:tc>
          <w:tcPr>
            <w:tcW w:w="9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</w:rPr>
              <w:t>Table S2.</w:t>
            </w:r>
            <w:r w:rsidRPr="00225CC3">
              <w:rPr>
                <w:rFonts w:ascii="Arial" w:eastAsia="Times New Roman" w:hAnsi="Arial" w:cs="Arial"/>
                <w:color w:val="000000"/>
              </w:rPr>
              <w:t xml:space="preserve"> Genomic screening for metabolic pathways associated with PGP traits for three isolates: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Erwinia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rhapontici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25CC3">
              <w:rPr>
                <w:rFonts w:ascii="Arial" w:eastAsia="Times New Roman" w:hAnsi="Arial" w:cs="Arial"/>
                <w:color w:val="000000"/>
              </w:rPr>
              <w:t xml:space="preserve">1SR,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Pseudomona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yamanorum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25CC3">
              <w:rPr>
                <w:rFonts w:ascii="Arial" w:eastAsia="Times New Roman" w:hAnsi="Arial" w:cs="Arial"/>
                <w:color w:val="000000"/>
              </w:rPr>
              <w:t xml:space="preserve">RZ5, and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Plantibacter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225CC3">
              <w:rPr>
                <w:rFonts w:ascii="Arial" w:eastAsia="Times New Roman" w:hAnsi="Arial" w:cs="Arial"/>
                <w:color w:val="000000"/>
              </w:rPr>
              <w:t xml:space="preserve">sp. RU18. The KEGG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</w:rPr>
              <w:t>Orthologs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</w:rPr>
              <w:t xml:space="preserve"> (KO) codes of the genes present in the metabolic pathways are provided, and the last three columns indicate the number of gene co</w:t>
            </w:r>
            <w:bookmarkStart w:id="0" w:name="_GoBack"/>
            <w:bookmarkEnd w:id="0"/>
            <w:r w:rsidRPr="00225CC3">
              <w:rPr>
                <w:rFonts w:ascii="Arial" w:eastAsia="Times New Roman" w:hAnsi="Arial" w:cs="Arial"/>
                <w:color w:val="000000"/>
              </w:rPr>
              <w:t>pies in each genome.</w:t>
            </w:r>
          </w:p>
        </w:tc>
      </w:tr>
      <w:tr w:rsidR="00225CC3" w:rsidRPr="00225CC3" w:rsidTr="00225CC3">
        <w:trPr>
          <w:trHeight w:val="435"/>
        </w:trPr>
        <w:tc>
          <w:tcPr>
            <w:tcW w:w="8681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enes involved to nitrogen, phosphorus, and iron metabolism. 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810"/>
        </w:trPr>
        <w:tc>
          <w:tcPr>
            <w:tcW w:w="15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bolic Trai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 Entry (KO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Name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SR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Z5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18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similatory nitrate reduc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36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te reductase (NADH) large subuni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36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te reductase (NADH) small subuni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 uptak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4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 transport system substrate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3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e transport system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3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e transport system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3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 transport system ATP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0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763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R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e regulon sensor histidine kinas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R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3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U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 transport system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765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o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e regulon response regulator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Uptak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u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on complex transport system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082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amat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ATP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huD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complex transport system substrate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758</w:t>
            </w:r>
          </w:p>
        </w:tc>
        <w:tc>
          <w:tcPr>
            <w:tcW w:w="586" w:type="dxa"/>
            <w:tcBorders>
              <w:top w:val="single" w:sz="8" w:space="0" w:color="80808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ous iron transport protein A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ur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 family transcriptional regulator, ferric uptake regulator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ron (II) transpor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63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e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rrochelat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peroxidas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e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31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substrate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3186</w:t>
            </w:r>
          </w:p>
        </w:tc>
        <w:tc>
          <w:tcPr>
            <w:tcW w:w="586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pD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3187</w:t>
            </w:r>
          </w:p>
        </w:tc>
        <w:tc>
          <w:tcPr>
            <w:tcW w:w="586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pG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8" w:space="0" w:color="80808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3188</w:t>
            </w:r>
          </w:p>
        </w:tc>
        <w:tc>
          <w:tcPr>
            <w:tcW w:w="586" w:type="dxa"/>
            <w:tcBorders>
              <w:top w:val="single" w:sz="8" w:space="0" w:color="80808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ATP-binding protei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315"/>
        </w:trPr>
        <w:tc>
          <w:tcPr>
            <w:tcW w:w="86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enes related to </w:t>
            </w: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phytohormone</w:t>
            </w:r>
            <w:proofErr w:type="spellEnd"/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roduction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795"/>
        </w:trPr>
        <w:tc>
          <w:tcPr>
            <w:tcW w:w="1520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bolic Traits</w:t>
            </w:r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 Entry (KO)</w:t>
            </w:r>
          </w:p>
        </w:tc>
        <w:tc>
          <w:tcPr>
            <w:tcW w:w="586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9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Name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SR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Z5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18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A synthesi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27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o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amine oxid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6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 synthase alpha chain [EC:4.2.1.20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69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 synthase subunit beta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6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ole-3-glycerol phosphate synthas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C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S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–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deaminas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0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dS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deamin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315"/>
        </w:trPr>
        <w:tc>
          <w:tcPr>
            <w:tcW w:w="86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Genes associated with stress tolerance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750"/>
        </w:trPr>
        <w:tc>
          <w:tcPr>
            <w:tcW w:w="152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bolic Traits</w:t>
            </w:r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 Entry (KO)</w:t>
            </w:r>
          </w:p>
        </w:tc>
        <w:tc>
          <w:tcPr>
            <w:tcW w:w="58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Name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SR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Z5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18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66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rA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6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ecular chaperon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04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ecular chaperon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68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otide exchange factor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0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peron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6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chaperon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5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9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tpX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t shock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pX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ught and salt stres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31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a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+:H+ antiporter,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aA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93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5-kin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8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4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p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-transporting ATPase subuni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pA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4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-transporting ATPase subuni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p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4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pF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-transporting ATPase subuni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pF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4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p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-transporting ATPase subunit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pC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315"/>
        </w:trPr>
        <w:tc>
          <w:tcPr>
            <w:tcW w:w="86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</w:rPr>
              <w:t>Genes associated with biofilm formation and motility</w:t>
            </w:r>
            <w:r w:rsidRPr="00225CC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CC3" w:rsidRPr="00225CC3" w:rsidTr="00225CC3">
        <w:trPr>
          <w:trHeight w:val="690"/>
        </w:trPr>
        <w:tc>
          <w:tcPr>
            <w:tcW w:w="152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Metabolic Traits</w:t>
            </w:r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 Entry (KO)</w:t>
            </w:r>
          </w:p>
        </w:tc>
        <w:tc>
          <w:tcPr>
            <w:tcW w:w="58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Name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SR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Z5</w:t>
            </w:r>
          </w:p>
        </w:tc>
        <w:tc>
          <w:tcPr>
            <w:tcW w:w="27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18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film forma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k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/threonine-protein kinase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kA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89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M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M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8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L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89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J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J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D58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</w:t>
            </w:r>
            <w:bookmarkEnd w:id="1"/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C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C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cp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VI secretion system secreted protein Hc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8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H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H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9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G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VI secretion system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G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48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axis-related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B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48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D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axis-related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D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48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yl-accepting chemotaxis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A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66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49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E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axis family, sensor histidine kinase and response regulator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E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52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4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-component system, response regulator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F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54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4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R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-component system, response regulator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R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102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bB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uanylat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lase [EC:2.7.7.65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102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eA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uanylat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lase [EC:2.7.7.65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102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R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uanylate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clase [EC:2.7.7.65]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92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44</w:t>
            </w:r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uronan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5CC3" w:rsidRPr="00225CC3" w:rsidTr="00225CC3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35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p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ation factor 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5CC3" w:rsidRPr="00225CC3" w:rsidTr="00225CC3">
        <w:trPr>
          <w:trHeight w:val="585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98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J</w:t>
            </w:r>
            <w:proofErr w:type="spellEnd"/>
          </w:p>
        </w:tc>
        <w:tc>
          <w:tcPr>
            <w:tcW w:w="5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ein</w:t>
            </w:r>
            <w:proofErr w:type="spellEnd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synthesis integral membrane protein </w:t>
            </w:r>
            <w:proofErr w:type="spellStart"/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J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25CC3" w:rsidRPr="00225CC3" w:rsidRDefault="00225CC3" w:rsidP="00225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5C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225CC3" w:rsidRDefault="00225CC3"/>
    <w:sectPr w:rsidR="00225C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CC3"/>
    <w:rsid w:val="00225CC3"/>
    <w:rsid w:val="004871FE"/>
    <w:rsid w:val="00E3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8F84"/>
  <w15:chartTrackingRefBased/>
  <w15:docId w15:val="{04691587-493C-45A0-B52E-175585EA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3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_11</dc:creator>
  <cp:keywords/>
  <dc:description/>
  <cp:lastModifiedBy>PC_11</cp:lastModifiedBy>
  <cp:revision>1</cp:revision>
  <dcterms:created xsi:type="dcterms:W3CDTF">2026-01-20T15:04:00Z</dcterms:created>
  <dcterms:modified xsi:type="dcterms:W3CDTF">2026-01-20T15:09:00Z</dcterms:modified>
</cp:coreProperties>
</file>